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85F" w:rsidRDefault="00DC4170" w:rsidP="00A108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215E1B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SNP marker </w:t>
      </w:r>
      <w:r w:rsidR="006E7C4A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A1085F">
        <w:rPr>
          <w:rFonts w:ascii="Times New Roman" w:eastAsia="Times New Roman" w:hAnsi="Times New Roman" w:cs="Times New Roman"/>
          <w:color w:val="000000"/>
          <w:sz w:val="24"/>
          <w:szCs w:val="24"/>
        </w:rPr>
        <w:t>_1107 EST sequence and SNP position.</w:t>
      </w:r>
    </w:p>
    <w:p w:rsidR="00A1085F" w:rsidRDefault="00A1085F" w:rsidP="00A108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1085F" w:rsidRPr="00A1085F" w:rsidRDefault="00A1085F" w:rsidP="00A108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85F">
        <w:rPr>
          <w:rFonts w:ascii="Times New Roman" w:eastAsia="Times New Roman" w:hAnsi="Times New Roman" w:cs="Times New Roman"/>
          <w:sz w:val="24"/>
          <w:szCs w:val="24"/>
        </w:rPr>
        <w:t>GAGCAAATTGAAAGATATGTTCTCACGGAAGACCAAAATAGTAGTCGCTCATCATGTTTCAAATGTGCTTGCTTCTGTCCTTCCTATTAGAGATATTGCACAATGGGCACATGATGTTGGAGCAAAAGTTCTTGTATGCTTGTCAGAGTGTTCCACACATGGTGGTTGATGTCCAGAGCCTTAATGTTGATTTTCTTGTTGCTTCTTCTCACAAGATGTGTGGGCCTACGGGAATTGGATTCTTATATGGTAAAATAGACCTCTTGTCTTCCATGCCTCCATTTTTAGGTGGTGGTGAAATGATTTCTGATGTATATCTTGATCATTCAACTTATGCCGAACCTCCTTCCAGATTTGAGGCTGGAACACCAGCTATTGGGGAAGCAATTGGTTTAGGAGCAGCAATTGATTACTTATCTGGGATTGGTATGCAAACTATACATGATTATGAGGTGGAGCTTGGTAGTTATCTGTACGAAAGGCTTCTTTCAGTCCCAAATATTCGCATCTATGGGCCAGCACCTTCAGAAAATGTTCAACGAGCAGCTCTTTGTTCTTTCAATGTTGAGAATTTGCATCCCACTGATCTTGCAACATTTCTGGACCAACAGCATGGAGTGGCTATCAGATCAGGTCACCATTGTGCCCAACCCCTCCATCGCTTCTTAGGAGTCAGCTCAAGTGCACGCGC</w:t>
      </w:r>
      <w:r w:rsidRPr="009D1F79">
        <w:rPr>
          <w:rFonts w:ascii="Times New Roman" w:eastAsia="Times New Roman" w:hAnsi="Times New Roman" w:cs="Times New Roman"/>
          <w:sz w:val="24"/>
          <w:szCs w:val="24"/>
        </w:rPr>
        <w:t>C</w:t>
      </w:r>
      <w:r w:rsidR="00594AB0" w:rsidRPr="009D2DA2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(</w:t>
      </w:r>
      <w:r w:rsidRPr="009D2DA2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A</w:t>
      </w:r>
      <w:r w:rsidR="00594AB0" w:rsidRPr="009D2DA2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/G)</w:t>
      </w:r>
      <w:r w:rsidRPr="00A1085F">
        <w:rPr>
          <w:rFonts w:ascii="Times New Roman" w:eastAsia="Times New Roman" w:hAnsi="Times New Roman" w:cs="Times New Roman"/>
          <w:color w:val="000000"/>
          <w:sz w:val="24"/>
          <w:szCs w:val="24"/>
        </w:rPr>
        <w:t>GTCTCTACTTCTACAACACAAAGGAAGATGTGGACTACTTTATCCATGCCCTCAACGACACAGTCAACTTTTTCAACTCATTCAAGTAACCAGAATGTATTTTAATGTATATTAAATTTTGTTTATACGCCAATGAGAGGGTTGTCTTAGTTGGTAGGAAAGCTGCGTCAATGAAATGTTCTTGAATTTCATTCCTTCTATTGATGTCAATGGTAGGAACTAGGCATCCATTAATTGCAGTATTGAAACCTATCTACAGCTGAACTTTTATGCATAAAAAGAATGCCCATAAGCATTTTAATTAAAAAAAAAAAAAAAGTTGGAAGTTGAATGTTTTATCCATTTTTACTTTTTGATGGAATAAAAAAAAAAAAAAAAA</w:t>
      </w:r>
    </w:p>
    <w:p w:rsidR="00492397" w:rsidRDefault="009D2DA2"/>
    <w:p w:rsidR="006E7C4A" w:rsidRDefault="006E7C4A"/>
    <w:sectPr w:rsidR="006E7C4A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085F"/>
    <w:rsid w:val="000B0660"/>
    <w:rsid w:val="00192D37"/>
    <w:rsid w:val="00215E1B"/>
    <w:rsid w:val="00336CF4"/>
    <w:rsid w:val="004E688D"/>
    <w:rsid w:val="00567FD8"/>
    <w:rsid w:val="00594AB0"/>
    <w:rsid w:val="006B466D"/>
    <w:rsid w:val="006E7C4A"/>
    <w:rsid w:val="00740C05"/>
    <w:rsid w:val="009D1F79"/>
    <w:rsid w:val="009D2DA2"/>
    <w:rsid w:val="00A1085F"/>
    <w:rsid w:val="00A573BB"/>
    <w:rsid w:val="00A60C3B"/>
    <w:rsid w:val="00B07CF7"/>
    <w:rsid w:val="00C3605F"/>
    <w:rsid w:val="00C45529"/>
    <w:rsid w:val="00C62D08"/>
    <w:rsid w:val="00C874CD"/>
    <w:rsid w:val="00DC4170"/>
    <w:rsid w:val="00DF0CAA"/>
    <w:rsid w:val="00F17BFC"/>
    <w:rsid w:val="00F85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9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9</cp:revision>
  <dcterms:created xsi:type="dcterms:W3CDTF">2012-04-02T10:25:00Z</dcterms:created>
  <dcterms:modified xsi:type="dcterms:W3CDTF">2012-07-01T14:39:00Z</dcterms:modified>
</cp:coreProperties>
</file>